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5CD" w:rsidRDefault="004155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855A4B" w:rsidRPr="00817BCB" w:rsidRDefault="007A507E">
      <w:pPr>
        <w:rPr>
          <w:rFonts w:ascii="Times New Roman" w:hAnsi="Times New Roman" w:cs="Times New Roman"/>
          <w:b/>
          <w:sz w:val="24"/>
          <w:szCs w:val="24"/>
        </w:rPr>
      </w:pPr>
      <w:r w:rsidRPr="00817BCB"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W w:w="14440" w:type="dxa"/>
        <w:jc w:val="center"/>
        <w:tblInd w:w="93" w:type="dxa"/>
        <w:tblLook w:val="04A0" w:firstRow="1" w:lastRow="0" w:firstColumn="1" w:lastColumn="0" w:noHBand="0" w:noVBand="1"/>
      </w:tblPr>
      <w:tblGrid>
        <w:gridCol w:w="3200"/>
        <w:gridCol w:w="1460"/>
        <w:gridCol w:w="3520"/>
        <w:gridCol w:w="980"/>
        <w:gridCol w:w="1960"/>
        <w:gridCol w:w="1140"/>
        <w:gridCol w:w="2180"/>
      </w:tblGrid>
      <w:tr w:rsidR="00D51A42" w:rsidRPr="00817BCB" w:rsidTr="00817BCB">
        <w:trPr>
          <w:trHeight w:val="585"/>
          <w:jc w:val="center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 Categorie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ait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wth form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ife form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nvironment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derson and Geber (2010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elative growth r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Eric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Deciduous forest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Bennington and McGraw (1995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are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Balsamin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Deciduous forest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H/CL No. of se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ean no. CH seed/capsu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it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Callahan and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igliucci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(2002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numb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Brassic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Old fiel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Bolting d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ossette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diame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Influorescence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h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o. of frui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hapin and  Chapin (1981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Tiller h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yper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lpine tundra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umber of leav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onohue et al. (2000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itness (No. Seed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Balsamin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Old fiel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elative fitness(LS mean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onohue et al. (2001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Internode 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Balsamin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Old fiel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Internode 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o. of nod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rimary flowe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rimary branch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Quiescent bu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leng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lowering d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itness (No. seed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elative fit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mms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et al. (1997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are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Irid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Wetlan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urviv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New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amets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per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izhom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Etterson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(2004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og fecund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og leaf numb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og specific leaf are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eproductive st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ornoni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et al. (2003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lant size (leaf number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olan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Tropical dry forest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it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esist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ritsche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Kaltz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amet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Old field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Vegetative reprodu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roportion surviving pla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roportion of flowering pla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Godoy et al. (2011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Temperate rainforest 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hange in h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over are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hange in cover are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numb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hange in No. of leaves/mon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o.of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inflorescences/individu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Griffith and Watson (2005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re flowering branch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Old fiel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enescence ti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lowering ti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all and Willis (2006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orolla wid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crophular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Coastal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orolla tube leng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wid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tem thick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ays to flower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ves produc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aximum h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Maximum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ossette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diame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urvival to flower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lowers per pla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eeds per flow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lower/plant (flowering onl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eeds/plant (flowering onl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eed per pla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all et al. (2010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aximun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ossette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diame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crophular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Coastal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lenurm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(1998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ruit production per pla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Hereford and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oriuchi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(2005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eed w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Old fiel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Proportion germinating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schel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et al.( 2002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arbon assimilation rate (A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Balsamin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Old fiel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tomatal conductance (g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Water-use efficiency (WUE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Jakobsson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innetz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(2005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Log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ossette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Old fiel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wid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Teeth per lea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lant h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Internode leng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odes per second branc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ngth of longest lea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Jordan (1992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eeds/plants 1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Old fiel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urviv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Knight and Miller (2004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Number of Leave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ral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Coastal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Internode length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tiole leng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wid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Mean biomas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owry and Willis (2010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ays to flower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crophular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Coastal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lower produc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ller and Weis (1999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leng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Coastal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latenkamp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(1990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ean number of inflorescenc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Radford and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Cousens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(2000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urvival percent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Coastal </w:t>
            </w:r>
          </w:p>
        </w:tc>
      </w:tr>
      <w:tr w:rsidR="00D51A42" w:rsidRPr="00817BCB" w:rsidTr="00817BCB">
        <w:trPr>
          <w:trHeight w:val="6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ice and Mack (1991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centage of survival to reprodu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Individual plant dry w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verage No. of seed per pla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et reproductive r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ichards et al. (2011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W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Coastal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calci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inal h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phosphoro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Nitroge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Leaf Potassium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siz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Total leav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ve Sodi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Magnesi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uccul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Total 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cheiner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Teeri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(1986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o. of culm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Old field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ngth longest vegetative leav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o.of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flowering stal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ean No. flowering stalk leng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Mean No. of </w:t>
            </w: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pikelet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lag leaf leng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o. of days to spikelet emerg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6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No. of days from spikelet emergence to seed relea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6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centage of aboveground biomass as flowering stal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Total plant dry w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tanton and Galen (1997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 numb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olemoni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lpine tundra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eaf leng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Verhoeven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et al. (2004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Viabil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Coastal 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ads/pla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eeds/he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eed we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Volis</w:t>
            </w:r>
            <w:proofErr w:type="spellEnd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 et al. (2002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Fecund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Her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urvival of seedl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nnu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Wang et al. (1997)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No. of inflorescences per flowering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Shru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7BC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Perenni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Desert</w:t>
            </w:r>
          </w:p>
        </w:tc>
      </w:tr>
      <w:tr w:rsidR="00D51A42" w:rsidRPr="00817BCB" w:rsidTr="00817BCB">
        <w:trPr>
          <w:trHeight w:val="300"/>
          <w:jc w:val="center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 xml:space="preserve">Average total inflorescence length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A42" w:rsidRPr="00817BCB" w:rsidRDefault="00D51A42" w:rsidP="00D51A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7A507E" w:rsidRPr="00817BCB" w:rsidRDefault="007A507E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817BCB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Table S2 </w:t>
      </w: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tbl>
      <w:tblPr>
        <w:tblW w:w="11420" w:type="dxa"/>
        <w:jc w:val="center"/>
        <w:tblInd w:w="93" w:type="dxa"/>
        <w:tblLook w:val="04A0" w:firstRow="1" w:lastRow="0" w:firstColumn="1" w:lastColumn="0" w:noHBand="0" w:noVBand="1"/>
      </w:tblPr>
      <w:tblGrid>
        <w:gridCol w:w="2180"/>
        <w:gridCol w:w="1540"/>
        <w:gridCol w:w="1696"/>
        <w:gridCol w:w="1696"/>
        <w:gridCol w:w="1540"/>
        <w:gridCol w:w="1540"/>
        <w:gridCol w:w="1540"/>
      </w:tblGrid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Records by pair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plasti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7BCB" w:rsidRPr="00817BCB" w:rsidTr="00817BCB">
        <w:trPr>
          <w:trHeight w:val="315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Records by bloc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plast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aptive Plastic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7BCB" w:rsidRPr="00817BCB" w:rsidTr="00817BCB">
        <w:trPr>
          <w:trHeight w:val="1275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tern 1:      Canalization</w:t>
            </w:r>
          </w:p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ifferenti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ttern 2:  </w:t>
            </w:r>
          </w:p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alization Population differenti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tern 3:  Perfect Adaptive Plasticit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tern 4:  Adaptive Plasticity</w:t>
            </w:r>
          </w:p>
          <w:p w:rsidR="00E55783" w:rsidRPr="00817BCB" w:rsidRDefault="00E55783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tern 5:    Non adaptive  Plasticity</w:t>
            </w:r>
          </w:p>
        </w:tc>
      </w:tr>
      <w:tr w:rsidR="00817BCB" w:rsidRPr="00817BCB" w:rsidTr="00817BCB">
        <w:trPr>
          <w:trHeight w:val="315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</w:tr>
      <w:tr w:rsidR="00817BCB" w:rsidRPr="00817BCB" w:rsidTr="00817BCB">
        <w:trPr>
          <w:trHeight w:val="315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his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17BCB" w:rsidRPr="00817BCB" w:rsidTr="00817BCB">
        <w:trPr>
          <w:trHeight w:val="315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ogic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logic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 w:rsidRPr="00817BCB">
        <w:rPr>
          <w:rFonts w:ascii="Times New Roman" w:eastAsia="Times New Roman" w:hAnsi="Times New Roman" w:cs="Times New Roman"/>
          <w:b/>
          <w:iCs/>
          <w:sz w:val="24"/>
          <w:szCs w:val="24"/>
        </w:rPr>
        <w:lastRenderedPageBreak/>
        <w:t xml:space="preserve">Table S3 </w:t>
      </w: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tbl>
      <w:tblPr>
        <w:tblW w:w="11420" w:type="dxa"/>
        <w:jc w:val="center"/>
        <w:tblInd w:w="93" w:type="dxa"/>
        <w:tblLook w:val="04A0" w:firstRow="1" w:lastRow="0" w:firstColumn="1" w:lastColumn="0" w:noHBand="0" w:noVBand="1"/>
      </w:tblPr>
      <w:tblGrid>
        <w:gridCol w:w="2180"/>
        <w:gridCol w:w="1540"/>
        <w:gridCol w:w="1696"/>
        <w:gridCol w:w="1696"/>
        <w:gridCol w:w="1540"/>
        <w:gridCol w:w="1540"/>
        <w:gridCol w:w="1540"/>
      </w:tblGrid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Records by pair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plasti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7BCB" w:rsidRPr="00817BCB" w:rsidTr="00817BCB">
        <w:trPr>
          <w:trHeight w:val="315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Records by bloc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plast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aptive Plastic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7BCB" w:rsidRPr="00817BCB" w:rsidTr="00817BCB">
        <w:trPr>
          <w:trHeight w:val="1275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tern 1:      Canalization</w:t>
            </w:r>
          </w:p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differenti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ttern 2:  </w:t>
            </w:r>
          </w:p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alization Population differenti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tern 3:  Perfect Adaptive Plasticit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tern 4:  Adaptive Plasticity</w:t>
            </w:r>
          </w:p>
          <w:p w:rsidR="00E55783" w:rsidRPr="00817BCB" w:rsidRDefault="00E55783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tern 5:    Non adaptive  Plasticity</w:t>
            </w:r>
          </w:p>
        </w:tc>
      </w:tr>
      <w:tr w:rsidR="00817BCB" w:rsidRPr="00817BCB" w:rsidTr="00817BCB">
        <w:trPr>
          <w:trHeight w:val="315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17BCB" w:rsidRPr="00817BCB" w:rsidTr="00817BCB">
        <w:trPr>
          <w:trHeight w:val="315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 his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817BCB" w:rsidRPr="00817BCB" w:rsidTr="00817BCB">
        <w:trPr>
          <w:trHeight w:val="315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ogic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817BCB" w:rsidRPr="00817BCB" w:rsidTr="00817BCB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logic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BCB" w:rsidRPr="00817BCB" w:rsidRDefault="00817BCB" w:rsidP="006B0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817BCB" w:rsidRPr="00817BCB" w:rsidRDefault="00817BCB" w:rsidP="00817BCB">
      <w:pPr>
        <w:tabs>
          <w:tab w:val="left" w:pos="351"/>
        </w:tabs>
        <w:spacing w:after="0" w:line="36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817BCB" w:rsidRPr="00817BCB" w:rsidRDefault="00817BCB">
      <w:pPr>
        <w:rPr>
          <w:rFonts w:ascii="Times New Roman" w:hAnsi="Times New Roman" w:cs="Times New Roman"/>
        </w:rPr>
      </w:pPr>
    </w:p>
    <w:sectPr w:rsidR="00817BCB" w:rsidRPr="00817BCB" w:rsidSect="00817BC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25B"/>
    <w:rsid w:val="00131C66"/>
    <w:rsid w:val="0014225B"/>
    <w:rsid w:val="004155CD"/>
    <w:rsid w:val="007A507E"/>
    <w:rsid w:val="00817BCB"/>
    <w:rsid w:val="00855A4B"/>
    <w:rsid w:val="00D51A42"/>
    <w:rsid w:val="00E5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1A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1A42"/>
    <w:rPr>
      <w:color w:val="800080"/>
      <w:u w:val="single"/>
    </w:rPr>
  </w:style>
  <w:style w:type="paragraph" w:customStyle="1" w:styleId="xl65">
    <w:name w:val="xl65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51A4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51A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51A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51A4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51A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51A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51A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D51A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D51A4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17B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1A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1A42"/>
    <w:rPr>
      <w:color w:val="800080"/>
      <w:u w:val="single"/>
    </w:rPr>
  </w:style>
  <w:style w:type="paragraph" w:customStyle="1" w:styleId="xl65">
    <w:name w:val="xl65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51A4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51A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51A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51A4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51A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51A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51A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51A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D51A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D51A4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17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1015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6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i</dc:creator>
  <cp:lastModifiedBy>Kti</cp:lastModifiedBy>
  <cp:revision>6</cp:revision>
  <dcterms:created xsi:type="dcterms:W3CDTF">2015-05-12T14:31:00Z</dcterms:created>
  <dcterms:modified xsi:type="dcterms:W3CDTF">2015-06-08T04:12:00Z</dcterms:modified>
</cp:coreProperties>
</file>